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E95BF" w14:textId="77777777" w:rsidR="008A60DD" w:rsidRPr="008A60DD" w:rsidRDefault="008A60DD" w:rsidP="008A60D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8A60DD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Table 1 </w:t>
      </w:r>
      <w:r w:rsidRPr="001C6CBD">
        <w:rPr>
          <w:rFonts w:ascii="Times New Roman" w:eastAsia="宋体" w:hAnsi="Times New Roman" w:cs="Times New Roman"/>
          <w:sz w:val="24"/>
          <w:szCs w:val="24"/>
          <w14:ligatures w14:val="none"/>
        </w:rPr>
        <w:t>GBS data statistics tab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42"/>
        <w:gridCol w:w="1471"/>
        <w:gridCol w:w="1619"/>
        <w:gridCol w:w="1327"/>
        <w:gridCol w:w="1769"/>
        <w:gridCol w:w="1026"/>
        <w:gridCol w:w="1766"/>
        <w:gridCol w:w="1471"/>
        <w:gridCol w:w="1225"/>
        <w:gridCol w:w="1358"/>
      </w:tblGrid>
      <w:tr w:rsidR="008A60DD" w:rsidRPr="008A60DD" w14:paraId="731EFCC4" w14:textId="77777777" w:rsidTr="00A81EE9">
        <w:trPr>
          <w:trHeight w:val="300"/>
          <w:tblHeader/>
        </w:trPr>
        <w:tc>
          <w:tcPr>
            <w:tcW w:w="4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38DD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bookmarkStart w:id="0" w:name="_Hlk163389649"/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ample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2A1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Clean Reads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367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Reads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DD4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Reads Rate (%)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BE3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Bases (bp)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A150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Bases Rate (%)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4C85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Q20 Bases Rates (%)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5960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Q30 Bases Rates (%)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6D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N</w:t>
            </w:r>
            <w:r w:rsidRPr="008A60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C</w:t>
            </w: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ontent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C8B7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ighQ GC</w:t>
            </w:r>
            <w:r w:rsidRPr="008A60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 xml:space="preserve"> C</w:t>
            </w: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ontent</w:t>
            </w:r>
          </w:p>
        </w:tc>
      </w:tr>
      <w:tr w:rsidR="008A60DD" w:rsidRPr="008A60DD" w14:paraId="038B2F32" w14:textId="77777777" w:rsidTr="008A60DD">
        <w:trPr>
          <w:trHeight w:val="300"/>
        </w:trPr>
        <w:tc>
          <w:tcPr>
            <w:tcW w:w="4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CF5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15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6F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82,314</w:t>
            </w:r>
          </w:p>
        </w:tc>
        <w:tc>
          <w:tcPr>
            <w:tcW w:w="5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0C8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62,604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989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92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DB3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0,689,768</w:t>
            </w:r>
          </w:p>
        </w:tc>
        <w:tc>
          <w:tcPr>
            <w:tcW w:w="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425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71</w:t>
            </w:r>
          </w:p>
        </w:tc>
        <w:tc>
          <w:tcPr>
            <w:tcW w:w="6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0B7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885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46C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771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F2A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28</w:t>
            </w:r>
          </w:p>
        </w:tc>
        <w:tc>
          <w:tcPr>
            <w:tcW w:w="4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02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6</w:t>
            </w:r>
          </w:p>
        </w:tc>
      </w:tr>
      <w:tr w:rsidR="008A60DD" w:rsidRPr="008A60DD" w14:paraId="764536A1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336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F70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33,5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2C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869,1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A42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5B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07,416,4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D45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58B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E9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6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9E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D7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0595</w:t>
            </w:r>
          </w:p>
        </w:tc>
      </w:tr>
      <w:tr w:rsidR="008A60DD" w:rsidRPr="008A60DD" w14:paraId="07C0A5A0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C76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F0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10,46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E0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80,5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FE7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4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B3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7,432,8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A36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CC5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8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C2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771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D7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7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16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982</w:t>
            </w:r>
          </w:p>
        </w:tc>
      </w:tr>
      <w:tr w:rsidR="008A60DD" w:rsidRPr="008A60DD" w14:paraId="1DCF5D01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7E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B9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693,95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103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52,4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7DC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7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122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19,242,6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9F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B89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74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84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75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95F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E13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92</w:t>
            </w:r>
          </w:p>
        </w:tc>
      </w:tr>
      <w:tr w:rsidR="008A60DD" w:rsidRPr="008A60DD" w14:paraId="3F96B3CC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2E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1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80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856,382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DC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47,86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05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5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6AE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46,396,83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18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2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55D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6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219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22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8E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5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445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988</w:t>
            </w:r>
          </w:p>
        </w:tc>
      </w:tr>
      <w:tr w:rsidR="008A60DD" w:rsidRPr="008A60DD" w14:paraId="0619AA71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774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1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5E7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27,88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325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84,178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7E1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1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77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3,753,27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08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8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072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53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0F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652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16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58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8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1235</w:t>
            </w:r>
          </w:p>
        </w:tc>
      </w:tr>
      <w:tr w:rsidR="008A60DD" w:rsidRPr="008A60DD" w14:paraId="02764609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DC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S06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C5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723,429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BB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940,814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781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36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DAA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59,595,588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EE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76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B5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065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1F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175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35C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3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C9D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95</w:t>
            </w:r>
          </w:p>
        </w:tc>
      </w:tr>
      <w:tr w:rsidR="008A60DD" w:rsidRPr="008A60DD" w14:paraId="2A48AE9D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687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629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238,0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198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692,0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E02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5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140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82,268,4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44E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8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557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6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9B1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53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874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75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9</w:t>
            </w:r>
          </w:p>
        </w:tc>
      </w:tr>
      <w:tr w:rsidR="008A60DD" w:rsidRPr="008A60DD" w14:paraId="4A227751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27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04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97,3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E07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871,6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F6D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C73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07,774,72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22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126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46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EF2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6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AC8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50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369</w:t>
            </w:r>
          </w:p>
        </w:tc>
      </w:tr>
      <w:tr w:rsidR="008A60DD" w:rsidRPr="008A60DD" w14:paraId="04C92467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4AD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3A4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15,2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3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56,3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27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3DB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19,804,2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CCC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ED3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43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4BE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8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250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43C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14</w:t>
            </w:r>
          </w:p>
        </w:tc>
      </w:tr>
      <w:tr w:rsidR="008A60DD" w:rsidRPr="008A60DD" w14:paraId="43C42B86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79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0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40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84,42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F54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15,97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13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5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DD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85,069,01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3B2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9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D70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52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B0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510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AF7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06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186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155</w:t>
            </w:r>
          </w:p>
        </w:tc>
      </w:tr>
      <w:tr w:rsidR="008A60DD" w:rsidRPr="008A60DD" w14:paraId="6CBF18BB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939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0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E8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48,276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5C7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114,37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47C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88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3FE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2,241,81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A45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3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57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05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39D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21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388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997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091</w:t>
            </w:r>
          </w:p>
        </w:tc>
      </w:tr>
      <w:tr w:rsidR="008A60DD" w:rsidRPr="008A60DD" w14:paraId="35CF8089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9CD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10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CFE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08,441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5D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61,760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A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45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D08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0,569,92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CC9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10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BF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24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165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8825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0F8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47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AA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925</w:t>
            </w:r>
          </w:p>
        </w:tc>
      </w:tr>
      <w:tr w:rsidR="008A60DD" w:rsidRPr="008A60DD" w14:paraId="2CB81E0E" w14:textId="77777777" w:rsidTr="003B1B29">
        <w:trPr>
          <w:trHeight w:val="300"/>
        </w:trPr>
        <w:tc>
          <w:tcPr>
            <w:tcW w:w="40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E47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11</w:t>
            </w:r>
          </w:p>
        </w:tc>
        <w:tc>
          <w:tcPr>
            <w:tcW w:w="5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32A6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222,974</w:t>
            </w:r>
          </w:p>
        </w:tc>
        <w:tc>
          <w:tcPr>
            <w:tcW w:w="57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F943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139,289</w:t>
            </w:r>
          </w:p>
        </w:tc>
        <w:tc>
          <w:tcPr>
            <w:tcW w:w="46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6B5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60</w:t>
            </w:r>
          </w:p>
        </w:tc>
        <w:tc>
          <w:tcPr>
            <w:tcW w:w="62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3B1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29,779,038</w:t>
            </w:r>
          </w:p>
        </w:tc>
        <w:tc>
          <w:tcPr>
            <w:tcW w:w="36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B50E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03</w:t>
            </w:r>
          </w:p>
        </w:tc>
        <w:tc>
          <w:tcPr>
            <w:tcW w:w="62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565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82</w:t>
            </w:r>
          </w:p>
        </w:tc>
        <w:tc>
          <w:tcPr>
            <w:tcW w:w="51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7E4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2365</w:t>
            </w:r>
          </w:p>
        </w:tc>
        <w:tc>
          <w:tcPr>
            <w:tcW w:w="43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63D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441</w:t>
            </w:r>
          </w:p>
        </w:tc>
        <w:tc>
          <w:tcPr>
            <w:tcW w:w="47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77E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361</w:t>
            </w:r>
          </w:p>
        </w:tc>
      </w:tr>
      <w:tr w:rsidR="008A60DD" w:rsidRPr="008A60DD" w14:paraId="2B6E8D76" w14:textId="77777777" w:rsidTr="003B1B29">
        <w:trPr>
          <w:trHeight w:val="300"/>
        </w:trPr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4F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GZS13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74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45,266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EBC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695,768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57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82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CA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82,799,056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FA6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46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FF3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235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4EE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807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963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09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A35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9.0725</w:t>
            </w:r>
          </w:p>
        </w:tc>
      </w:tr>
      <w:tr w:rsidR="008A60DD" w:rsidRPr="008A60DD" w14:paraId="26150BEE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B2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688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243,87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71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50,0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232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5E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5,707,3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6A7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63B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5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79D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64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DC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3C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045</w:t>
            </w:r>
          </w:p>
        </w:tc>
      </w:tr>
      <w:tr w:rsidR="008A60DD" w:rsidRPr="008A60DD" w14:paraId="1747DB20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EF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F5B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917,6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64F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94,2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0D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9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E9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9,378,2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3BA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00F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1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876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8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768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5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04A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451</w:t>
            </w:r>
          </w:p>
        </w:tc>
      </w:tr>
      <w:tr w:rsidR="008A60DD" w:rsidRPr="008A60DD" w14:paraId="4168532C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27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S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9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,150,66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538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126,92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94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1C4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0,023,3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31A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2C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169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2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BC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67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8A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.2405</w:t>
            </w:r>
          </w:p>
        </w:tc>
      </w:tr>
      <w:tr w:rsidR="008A60DD" w:rsidRPr="008A60DD" w14:paraId="1B0EFE59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916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152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32,16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5E5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27,2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0BA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AE6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43,475,6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849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5A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32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D44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4E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E2B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299</w:t>
            </w:r>
          </w:p>
        </w:tc>
      </w:tr>
      <w:tr w:rsidR="008A60DD" w:rsidRPr="008A60DD" w14:paraId="0E70224E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4AB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12A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098,6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E8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34,22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34D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3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8A9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00,659,3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161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D8D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73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58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E38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BBC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2335</w:t>
            </w:r>
          </w:p>
        </w:tc>
      </w:tr>
      <w:tr w:rsidR="008A60DD" w:rsidRPr="008A60DD" w14:paraId="10B61975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CFB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0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A75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91,27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012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05,214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30F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59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09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9,340,38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4C6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9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462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401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F6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65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1C6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3C0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.761</w:t>
            </w:r>
          </w:p>
        </w:tc>
      </w:tr>
      <w:tr w:rsidR="008A60DD" w:rsidRPr="008A60DD" w14:paraId="3FA230F8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53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1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BAF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46,42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D9A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436,39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E9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92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A5A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45,967,52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8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3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656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7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AB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193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68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0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DD8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2095</w:t>
            </w:r>
          </w:p>
        </w:tc>
      </w:tr>
      <w:tr w:rsidR="008A60DD" w:rsidRPr="008A60DD" w14:paraId="16922106" w14:textId="77777777" w:rsidTr="008A60DD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802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1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F46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41,951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72B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944,350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485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20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F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60,097,70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46E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8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4DA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02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DBA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8185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7E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92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4CC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3915</w:t>
            </w:r>
          </w:p>
        </w:tc>
      </w:tr>
      <w:tr w:rsidR="008A60DD" w:rsidRPr="008A60DD" w14:paraId="69AE3C72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958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WYS03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5EA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21,612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AA7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881,603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99B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88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13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09,187,626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332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30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3B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88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23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2505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8D4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92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567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9165</w:t>
            </w:r>
          </w:p>
        </w:tc>
      </w:tr>
      <w:tr w:rsidR="008A60DD" w:rsidRPr="008A60DD" w14:paraId="27F06E0E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DA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487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63,8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A2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100,9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003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4F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0,338,8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C54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1D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8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98C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25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CC3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4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A13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53</w:t>
            </w:r>
          </w:p>
        </w:tc>
      </w:tr>
      <w:tr w:rsidR="008A60DD" w:rsidRPr="008A60DD" w14:paraId="1A6C719A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1B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WYS02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4E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23,025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13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84,16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8F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14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B3D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7,951,14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083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5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45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4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AD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467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664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7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C32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951</w:t>
            </w:r>
          </w:p>
        </w:tc>
      </w:tr>
      <w:tr w:rsidR="008A60DD" w:rsidRPr="008A60DD" w14:paraId="71DFC66A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E5A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0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72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75,83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348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623,53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D05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12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ADB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14,542,53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97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5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2A5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26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A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F1D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6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E2D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8605</w:t>
            </w:r>
          </w:p>
        </w:tc>
      </w:tr>
      <w:tr w:rsidR="008A60DD" w:rsidRPr="008A60DD" w14:paraId="2AC4A6E8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C3D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07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3E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210,036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47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70,890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6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61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8A0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8,666,38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B8F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2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725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50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07B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0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DE9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90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D1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228</w:t>
            </w:r>
          </w:p>
        </w:tc>
      </w:tr>
      <w:tr w:rsidR="008A60DD" w:rsidRPr="008A60DD" w14:paraId="251058BF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3D61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S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18F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631,760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F385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25,50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F49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5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368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9,621,14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57B3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9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499D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6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858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3835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34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8145</w:t>
            </w:r>
          </w:p>
        </w:tc>
      </w:tr>
      <w:tr w:rsidR="008A60DD" w:rsidRPr="008A60DD" w14:paraId="74C62A69" w14:textId="77777777" w:rsidTr="003B1B29">
        <w:trPr>
          <w:trHeight w:val="300"/>
        </w:trPr>
        <w:tc>
          <w:tcPr>
            <w:tcW w:w="4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D8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LCS08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B61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071,931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00D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30,477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47B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64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25B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72,327,734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4B6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34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96F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245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3E1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345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AC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11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A7F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065</w:t>
            </w:r>
          </w:p>
        </w:tc>
      </w:tr>
      <w:tr w:rsidR="008A60DD" w:rsidRPr="008A60DD" w14:paraId="430B6F08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037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03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E54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534,619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F6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517,319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52E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32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B38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41,459,298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B69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77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53B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72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38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18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49B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6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12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59</w:t>
            </w:r>
          </w:p>
        </w:tc>
      </w:tr>
      <w:tr w:rsidR="008A60DD" w:rsidRPr="008A60DD" w14:paraId="59CCBC0A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605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F30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735,09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0BF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557,0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D40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ED7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47,105,21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5DF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35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45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37D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6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4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80C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1165</w:t>
            </w:r>
          </w:p>
        </w:tc>
      </w:tr>
      <w:tr w:rsidR="008A60DD" w:rsidRPr="008A60DD" w14:paraId="6E8167A1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A77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812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505,6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F8E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674,2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47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6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CC7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63,746,0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107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53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544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403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2A1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899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1855</w:t>
            </w:r>
          </w:p>
        </w:tc>
      </w:tr>
      <w:tr w:rsidR="008A60DD" w:rsidRPr="008A60DD" w14:paraId="47345E74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7C6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16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30,7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661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634,36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9E7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AC0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74,079,40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1A8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3.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774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78A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8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450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3D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185</w:t>
            </w:r>
          </w:p>
        </w:tc>
      </w:tr>
      <w:tr w:rsidR="008A60DD" w:rsidRPr="008A60DD" w14:paraId="2317D292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FC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941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77,59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5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775,08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E2D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158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94,061,6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15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BD4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6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4E0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9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BC6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AA2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433</w:t>
            </w:r>
          </w:p>
        </w:tc>
      </w:tr>
      <w:tr w:rsidR="008A60DD" w:rsidRPr="008A60DD" w14:paraId="19E0FC1C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F3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1E7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90,2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6F8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40,6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860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0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A6C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17,566,6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3F5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48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9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E8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299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B6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.071</w:t>
            </w:r>
          </w:p>
        </w:tc>
      </w:tr>
      <w:tr w:rsidR="008A60DD" w:rsidRPr="008A60DD" w14:paraId="641B8B67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84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0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F0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44,771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13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673,76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85E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85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AD5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79,674,77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A1B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3.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27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5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5A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86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105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09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6AD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315</w:t>
            </w:r>
          </w:p>
        </w:tc>
      </w:tr>
      <w:tr w:rsidR="008A60DD" w:rsidRPr="008A60DD" w14:paraId="60FFAE2A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CB6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0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18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47,798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E21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40,108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DD6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42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B01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1,695,33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CC2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7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BD2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579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4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97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01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D8D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.554</w:t>
            </w:r>
          </w:p>
        </w:tc>
      </w:tr>
      <w:tr w:rsidR="008A60DD" w:rsidRPr="008A60DD" w14:paraId="15986AAD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62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15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B37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77,202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D41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838,746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E5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4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A92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03,101,932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7B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11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8C5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61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9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4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D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04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90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565</w:t>
            </w:r>
          </w:p>
        </w:tc>
      </w:tr>
      <w:tr w:rsidR="008A60DD" w:rsidRPr="008A60DD" w14:paraId="392AF180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6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79A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83,74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FA2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710,4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4C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D2E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84,886,0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AF2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3.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FB2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EEE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8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5D4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2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3CB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43</w:t>
            </w:r>
          </w:p>
        </w:tc>
      </w:tr>
      <w:tr w:rsidR="008A60DD" w:rsidRPr="008A60DD" w14:paraId="39726A27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9E2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06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2D0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93,153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D84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774,17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163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3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81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93,932,99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19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1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BFD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67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655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87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547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46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FF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04</w:t>
            </w:r>
          </w:p>
        </w:tc>
      </w:tr>
      <w:tr w:rsidR="008A60DD" w:rsidRPr="008A60DD" w14:paraId="6EE2A464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298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1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48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,424,836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3E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842,91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B2F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96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9E7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9,694,49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C5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49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558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71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042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25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FE4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26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0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9255</w:t>
            </w:r>
          </w:p>
        </w:tc>
      </w:tr>
      <w:tr w:rsidR="008A60DD" w:rsidRPr="008A60DD" w14:paraId="1D1A7EF5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7E2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09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42E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24,331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D82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176,457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05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14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88B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1,056,89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49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4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57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0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02B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72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D76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177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A21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44</w:t>
            </w:r>
          </w:p>
        </w:tc>
      </w:tr>
      <w:tr w:rsidR="008A60DD" w:rsidRPr="008A60DD" w14:paraId="7F529BA4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53E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E18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48,18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2FE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88,47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2C2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7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897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8,562,88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74D4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2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D14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02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1A1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65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4ABA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99C0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07</w:t>
            </w:r>
          </w:p>
        </w:tc>
      </w:tr>
      <w:tr w:rsidR="008A60DD" w:rsidRPr="008A60DD" w14:paraId="4990BCA8" w14:textId="77777777" w:rsidTr="003B1B29">
        <w:trPr>
          <w:trHeight w:val="300"/>
        </w:trPr>
        <w:tc>
          <w:tcPr>
            <w:tcW w:w="4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D52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LS02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BB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55,405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DBA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145,215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4E7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37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1F1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6,620,530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EE6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76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E7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19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03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44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292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8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46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843</w:t>
            </w:r>
          </w:p>
        </w:tc>
      </w:tr>
      <w:tr w:rsidR="008A60DD" w:rsidRPr="008A60DD" w14:paraId="549A8EC0" w14:textId="77777777" w:rsidTr="008A60DD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5FC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S0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07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58,219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62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246,164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F4D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33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19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0,955,288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4C8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6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D5C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4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E02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403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A8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185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63C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828</w:t>
            </w:r>
          </w:p>
        </w:tc>
      </w:tr>
      <w:tr w:rsidR="008A60DD" w:rsidRPr="008A60DD" w14:paraId="57F766F7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443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01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A5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14,950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C4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279,674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571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47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DCE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5,713,708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C8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52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7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E3C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431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EAF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154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E8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.989</w:t>
            </w:r>
          </w:p>
        </w:tc>
      </w:tr>
      <w:tr w:rsidR="008A60DD" w:rsidRPr="008A60DD" w14:paraId="7F449E0D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08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609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54,29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AF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35,6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F28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0F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16,858,89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939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43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3D2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1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36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8F9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.501</w:t>
            </w:r>
          </w:p>
        </w:tc>
      </w:tr>
      <w:tr w:rsidR="008A60DD" w:rsidRPr="008A60DD" w14:paraId="2EFDB04E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4A1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S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277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96,38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517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245,7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81F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05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0,902,60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6C4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EBB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9D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9A6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14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381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77</w:t>
            </w:r>
          </w:p>
        </w:tc>
      </w:tr>
      <w:tr w:rsidR="008A60DD" w:rsidRPr="008A60DD" w14:paraId="62549EF1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8C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000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910,8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BC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40,3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176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4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A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4,326,8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7A7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42A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9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C9D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A1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05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C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698</w:t>
            </w:r>
          </w:p>
        </w:tc>
      </w:tr>
      <w:tr w:rsidR="008A60DD" w:rsidRPr="008A60DD" w14:paraId="4937D5A6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C6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A17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952,38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F31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22,5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E28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6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144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9,205,6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CD9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FAB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2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F92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06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F5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6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813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274</w:t>
            </w:r>
          </w:p>
        </w:tc>
      </w:tr>
      <w:tr w:rsidR="008A60DD" w:rsidRPr="008A60DD" w14:paraId="1254B7CA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3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D1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01,28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96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12,1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C29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C57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0,330,9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33D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7F8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9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B35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AF8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0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8EB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621</w:t>
            </w:r>
          </w:p>
        </w:tc>
      </w:tr>
      <w:tr w:rsidR="008A60DD" w:rsidRPr="008A60DD" w14:paraId="01D47970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CA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02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4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26,051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B36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79,77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47D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6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D42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7,327,48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F6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4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62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9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294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749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58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6D6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047</w:t>
            </w:r>
          </w:p>
        </w:tc>
      </w:tr>
      <w:tr w:rsidR="008A60DD" w:rsidRPr="008A60DD" w14:paraId="185CBDF8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64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02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3FA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269,39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023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08,99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7A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6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E6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9,876,58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D6D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3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1A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7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2D0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24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013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2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5B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442</w:t>
            </w:r>
          </w:p>
        </w:tc>
      </w:tr>
      <w:tr w:rsidR="008A60DD" w:rsidRPr="008A60DD" w14:paraId="06C3CB86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851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08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E3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276,154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B9B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691,063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A87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22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F66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24,130,946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F1E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57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199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A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404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E53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24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809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.72</w:t>
            </w:r>
          </w:p>
        </w:tc>
      </w:tr>
      <w:tr w:rsidR="008A60DD" w:rsidRPr="008A60DD" w14:paraId="7E822C4D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87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1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9E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278,834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563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28,31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16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7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280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2,620,44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121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5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3CB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8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5CE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958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7E9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65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0FF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696</w:t>
            </w:r>
          </w:p>
        </w:tc>
      </w:tr>
      <w:tr w:rsidR="008A60DD" w:rsidRPr="008A60DD" w14:paraId="3C2FAA40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814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0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66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293,530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FC0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272,089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791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5D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4,636,638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EA7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3.1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6E6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3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AA8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74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DF7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8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452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677</w:t>
            </w:r>
          </w:p>
        </w:tc>
      </w:tr>
      <w:tr w:rsidR="008A60DD" w:rsidRPr="008A60DD" w14:paraId="3506CC0A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39F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01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3F2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69,231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2E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51,715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05B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76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AB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90,143,53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0C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5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A39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3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6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435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337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31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590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001</w:t>
            </w:r>
          </w:p>
        </w:tc>
      </w:tr>
      <w:tr w:rsidR="008A60DD" w:rsidRPr="008A60DD" w14:paraId="073B090F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707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WYS0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DD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69,59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2673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88,52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116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6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87C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95,370,26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0F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3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D86B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E57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991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04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378</w:t>
            </w:r>
          </w:p>
        </w:tc>
      </w:tr>
      <w:tr w:rsidR="008A60DD" w:rsidRPr="008A60DD" w14:paraId="41389FC0" w14:textId="77777777" w:rsidTr="003B1B29">
        <w:trPr>
          <w:trHeight w:val="300"/>
        </w:trPr>
        <w:tc>
          <w:tcPr>
            <w:tcW w:w="4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309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TMS16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9D7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85,300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E5A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19,639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C75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93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02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28,188,738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EA5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34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30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84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4C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19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9F0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61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9A9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487</w:t>
            </w:r>
          </w:p>
        </w:tc>
      </w:tr>
      <w:tr w:rsidR="008A60DD" w:rsidRPr="008A60DD" w14:paraId="2BF8AC9D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85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17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62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436,656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4A0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87,248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402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39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546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80,989,21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3E9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3.2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24F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3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BFB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74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B5B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7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F13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403</w:t>
            </w:r>
          </w:p>
        </w:tc>
      </w:tr>
      <w:tr w:rsidR="008A60DD" w:rsidRPr="008A60DD" w14:paraId="2BBBEDCF" w14:textId="77777777" w:rsidTr="008A60DD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08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1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046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447,747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18D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02,712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A6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27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B9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97,385,10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211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9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77E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27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A46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453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60C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54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BA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353</w:t>
            </w:r>
          </w:p>
        </w:tc>
      </w:tr>
      <w:tr w:rsidR="008A60DD" w:rsidRPr="008A60DD" w14:paraId="30D1C8B8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F1B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08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4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559,682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EF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55,678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92C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86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29D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33,306,276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FA1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2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544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01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DEB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77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CBB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08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60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858</w:t>
            </w:r>
          </w:p>
        </w:tc>
      </w:tr>
      <w:tr w:rsidR="008A60DD" w:rsidRPr="008A60DD" w14:paraId="3B1EA37A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8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S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88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584,0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7FB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67,10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654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6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2D8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49,129,19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D68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F41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4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86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13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9C4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7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38C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22</w:t>
            </w:r>
          </w:p>
        </w:tc>
      </w:tr>
      <w:tr w:rsidR="008A60DD" w:rsidRPr="008A60DD" w14:paraId="65C9665B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44D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0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4E9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611,2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BAB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68,2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1A7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9B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06,691,5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C85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A37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9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F67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94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95E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6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111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289</w:t>
            </w:r>
          </w:p>
        </w:tc>
      </w:tr>
      <w:tr w:rsidR="008A60DD" w:rsidRPr="008A60DD" w14:paraId="5832B293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9F3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682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620,6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81E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39,53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68E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55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45,213,54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97C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BA1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D2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E61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7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30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649</w:t>
            </w:r>
          </w:p>
        </w:tc>
      </w:tr>
      <w:tr w:rsidR="008A60DD" w:rsidRPr="008A60DD" w14:paraId="475D3274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973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68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704,27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51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99,57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44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6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895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11,138,9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366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1A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9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CF4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98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25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1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57E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38</w:t>
            </w:r>
          </w:p>
        </w:tc>
      </w:tr>
      <w:tr w:rsidR="008A60DD" w:rsidRPr="008A60DD" w14:paraId="36DD6BD8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577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8F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731,4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F2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19,7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8A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582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70,809,75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BE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3B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552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ECE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3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C41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118</w:t>
            </w:r>
          </w:p>
        </w:tc>
      </w:tr>
      <w:tr w:rsidR="008A60DD" w:rsidRPr="008A60DD" w14:paraId="6F9C2F62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191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0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004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816,95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A4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693,13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D0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58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500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24,425,31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2E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3.4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2A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5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AE0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825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A04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7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9A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387</w:t>
            </w:r>
          </w:p>
        </w:tc>
      </w:tr>
      <w:tr w:rsidR="008A60DD" w:rsidRPr="008A60DD" w14:paraId="027937F8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E6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S0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922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872,52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F1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151,60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7DA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37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98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89,527,34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A3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7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54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0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DFD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21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318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A33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652</w:t>
            </w:r>
          </w:p>
        </w:tc>
      </w:tr>
      <w:tr w:rsidR="008A60DD" w:rsidRPr="008A60DD" w14:paraId="6CBE05AA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76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1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511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896,533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5E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84,483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E6C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36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54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37,396,586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A1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4.1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8AB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8.968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3D5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5.862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13C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26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F66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.182</w:t>
            </w:r>
          </w:p>
        </w:tc>
      </w:tr>
      <w:tr w:rsidR="008A60DD" w:rsidRPr="008A60DD" w14:paraId="63B466CF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3DB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07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C81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13,46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F1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110,41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42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2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33A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83,678,93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6F0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6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E4B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E8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8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F0C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3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75B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405</w:t>
            </w:r>
          </w:p>
        </w:tc>
      </w:tr>
      <w:tr w:rsidR="008A60DD" w:rsidRPr="008A60DD" w14:paraId="07660907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0D0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0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D31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23,455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AB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173,952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736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62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4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92,701,18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84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D03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07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035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93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D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354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B8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3</w:t>
            </w:r>
          </w:p>
        </w:tc>
      </w:tr>
      <w:tr w:rsidR="008A60DD" w:rsidRPr="008A60DD" w14:paraId="6DDEE76D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500B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04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89D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066,237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79B1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60,64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41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0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8E0A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19,211,44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B12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4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A44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EE42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49A3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63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C2FB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54</w:t>
            </w:r>
          </w:p>
        </w:tc>
      </w:tr>
      <w:tr w:rsidR="008A60DD" w:rsidRPr="008A60DD" w14:paraId="2E613CA5" w14:textId="77777777" w:rsidTr="003B1B29">
        <w:trPr>
          <w:trHeight w:val="300"/>
        </w:trPr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50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LS01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7E9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104,311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95B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95,145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4BB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8.11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FC4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24,110,590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F90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41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3A3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28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E35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466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6ED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521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75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243</w:t>
            </w:r>
          </w:p>
        </w:tc>
      </w:tr>
      <w:tr w:rsidR="008A60DD" w:rsidRPr="008A60DD" w14:paraId="33BA1C82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470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0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B80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132,425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E8F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55,65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F7A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48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391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18,503,152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ABE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8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80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1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AF8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98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CA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576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4C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46</w:t>
            </w:r>
          </w:p>
        </w:tc>
      </w:tr>
      <w:tr w:rsidR="008A60DD" w:rsidRPr="008A60DD" w14:paraId="11C07A3E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6A2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GS0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A2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217,389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DDA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486,31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2AE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73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15D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37,056,02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B41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05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97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6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F0B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142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8B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7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8E5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8.185</w:t>
            </w:r>
          </w:p>
        </w:tc>
      </w:tr>
      <w:tr w:rsidR="008A60DD" w:rsidRPr="008A60DD" w14:paraId="2CD6F09E" w14:textId="77777777" w:rsidTr="008A60DD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54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20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39C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324,932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983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59,728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7F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31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F03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19,081,376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6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7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A1A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8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F1D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894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95D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073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F17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169</w:t>
            </w:r>
          </w:p>
        </w:tc>
      </w:tr>
      <w:tr w:rsidR="008A60DD" w:rsidRPr="008A60DD" w14:paraId="6DA65C71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B27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18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79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489,775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BC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636,750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AD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8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9AE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58,418,500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AA8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22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533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88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373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22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6E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256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BE6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741</w:t>
            </w:r>
          </w:p>
        </w:tc>
      </w:tr>
      <w:tr w:rsidR="008A60DD" w:rsidRPr="008A60DD" w14:paraId="73794C6C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51F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S0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2E6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665,83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C55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12,0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5CC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8.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B3F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97,504,14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6EE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91D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4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50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50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4E0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7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26C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244</w:t>
            </w:r>
          </w:p>
        </w:tc>
      </w:tr>
      <w:tr w:rsidR="008A60DD" w:rsidRPr="008A60DD" w14:paraId="03F297C6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CAE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S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A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743,73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129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866,75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835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918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91,079,0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75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5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B09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8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EF3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B8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4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753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141</w:t>
            </w:r>
          </w:p>
        </w:tc>
      </w:tr>
      <w:tr w:rsidR="008A60DD" w:rsidRPr="008A60DD" w14:paraId="71264583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43D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A92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750,6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4EC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836,7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192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4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63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86,822,47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153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3C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7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8C7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86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BCC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35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CD7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379</w:t>
            </w:r>
          </w:p>
        </w:tc>
      </w:tr>
      <w:tr w:rsidR="008A60DD" w:rsidRPr="008A60DD" w14:paraId="08FAB61E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B96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SS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DC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936,02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138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69,9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4D4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8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C1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05,739,71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661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E9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2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AE7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3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93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60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96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528</w:t>
            </w:r>
          </w:p>
        </w:tc>
      </w:tr>
      <w:tr w:rsidR="008A60DD" w:rsidRPr="008A60DD" w14:paraId="7AAD69B6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58C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360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006,98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DC0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099,3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44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.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A64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24,111,2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8D4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31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9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E40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3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1D2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5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8D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.848</w:t>
            </w:r>
          </w:p>
        </w:tc>
      </w:tr>
      <w:tr w:rsidR="008A60DD" w:rsidRPr="008A60DD" w14:paraId="4F46E810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AC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MS1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B73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014,145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B02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116,21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FB2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7.36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9E8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26,501,82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745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C6E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303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16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377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B8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727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23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4.69</w:t>
            </w:r>
          </w:p>
        </w:tc>
      </w:tr>
      <w:tr w:rsidR="008A60DD" w:rsidRPr="008A60DD" w14:paraId="40A9719E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8B1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L12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D6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017,212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60F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125,53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C33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6.62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F2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27,825,686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44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7EA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1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E9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03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47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511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771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.837</w:t>
            </w:r>
          </w:p>
        </w:tc>
      </w:tr>
      <w:tr w:rsidR="008A60DD" w:rsidRPr="008A60DD" w14:paraId="48117834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01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GS0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7C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608,302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B52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100,905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23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62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913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24,328,51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FA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3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28A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6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751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223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FF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28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129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.09</w:t>
            </w:r>
          </w:p>
        </w:tc>
      </w:tr>
      <w:tr w:rsidR="008A60DD" w:rsidRPr="008A60DD" w14:paraId="3259EFF0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4D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0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15A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,999,731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F6E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258,547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59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15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FC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88,713,67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BC0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.8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F75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13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12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38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83F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76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E7B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3.719</w:t>
            </w:r>
          </w:p>
        </w:tc>
      </w:tr>
      <w:tr w:rsidR="008A60DD" w:rsidRPr="008A60DD" w14:paraId="07F04D8C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9F8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13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F9F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504,92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AFE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807,92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61BA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0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F6F2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98,725,20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AEF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6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1AD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1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934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2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384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95F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.567</w:t>
            </w:r>
          </w:p>
        </w:tc>
      </w:tr>
      <w:tr w:rsidR="008A60DD" w:rsidRPr="008A60DD" w14:paraId="7AE6A0DA" w14:textId="77777777" w:rsidTr="003B1B29">
        <w:trPr>
          <w:trHeight w:val="300"/>
        </w:trPr>
        <w:tc>
          <w:tcPr>
            <w:tcW w:w="4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B06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TTS04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304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668,390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7A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014,949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98D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91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518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8,122,758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A74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44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125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61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2D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72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2F0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8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F3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626</w:t>
            </w:r>
          </w:p>
        </w:tc>
      </w:tr>
      <w:tr w:rsidR="008A60DD" w:rsidRPr="008A60DD" w14:paraId="05E0740C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42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C1E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32,42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33C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,989,0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0F7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4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4A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4,439,84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4D0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F9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F3A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75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1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2CD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.51</w:t>
            </w:r>
          </w:p>
        </w:tc>
      </w:tr>
      <w:tr w:rsidR="008A60DD" w:rsidRPr="008A60DD" w14:paraId="72F6C196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984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10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E5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101,138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7AB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331,49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5FA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4.05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7B7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3,072,57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F46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5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A09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34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792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3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40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6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231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193</w:t>
            </w:r>
          </w:p>
        </w:tc>
      </w:tr>
      <w:tr w:rsidR="008A60DD" w:rsidRPr="008A60DD" w14:paraId="39967E8A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E3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09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056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12,152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EC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209,20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6E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51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75C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5,707,39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7E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1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322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0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6A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514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24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AA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611</w:t>
            </w:r>
          </w:p>
        </w:tc>
      </w:tr>
      <w:tr w:rsidR="008A60DD" w:rsidRPr="008A60DD" w14:paraId="49A62944" w14:textId="77777777" w:rsidTr="008A60DD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36B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12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033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60,963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604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606,385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2A9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66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599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12,106,670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FB8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45A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45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03B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34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809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2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0DC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666</w:t>
            </w:r>
          </w:p>
        </w:tc>
      </w:tr>
      <w:tr w:rsidR="008A60DD" w:rsidRPr="008A60DD" w14:paraId="558C51CF" w14:textId="77777777" w:rsidTr="008A60DD">
        <w:trPr>
          <w:trHeight w:val="300"/>
        </w:trPr>
        <w:tc>
          <w:tcPr>
            <w:tcW w:w="4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25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04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FE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94,982</w:t>
            </w:r>
          </w:p>
        </w:tc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34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481,341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DB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9</w:t>
            </w:r>
          </w:p>
        </w:tc>
        <w:tc>
          <w:tcPr>
            <w:tcW w:w="6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9B2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94,350,422</w:t>
            </w:r>
          </w:p>
        </w:tc>
        <w:tc>
          <w:tcPr>
            <w:tcW w:w="3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16E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5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FBB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77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DF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421</w:t>
            </w:r>
          </w:p>
        </w:tc>
        <w:tc>
          <w:tcPr>
            <w:tcW w:w="4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B0A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1</w:t>
            </w:r>
          </w:p>
        </w:tc>
        <w:tc>
          <w:tcPr>
            <w:tcW w:w="4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8CC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6.612</w:t>
            </w:r>
          </w:p>
        </w:tc>
      </w:tr>
      <w:tr w:rsidR="008A60DD" w:rsidRPr="008A60DD" w14:paraId="2D390112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4FC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WYS0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6D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710,3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514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724,3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8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8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F19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28,853,86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00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23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0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04F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49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15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30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.728</w:t>
            </w:r>
          </w:p>
        </w:tc>
      </w:tr>
      <w:tr w:rsidR="008A60DD" w:rsidRPr="008A60DD" w14:paraId="7D042E91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09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AF0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464,0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01E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370,9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CAA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D99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20,672,48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FBF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A80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7C4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7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1C3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1A6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218</w:t>
            </w:r>
          </w:p>
        </w:tc>
      </w:tr>
      <w:tr w:rsidR="008A60DD" w:rsidRPr="008A60DD" w14:paraId="030BD1CD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7D9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E38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801,1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7BD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803,5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E45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4.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26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82,107,50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D6A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54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8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C42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1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7D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6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FC1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222</w:t>
            </w:r>
          </w:p>
        </w:tc>
      </w:tr>
      <w:tr w:rsidR="008A60DD" w:rsidRPr="008A60DD" w14:paraId="7920045B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4CB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LCS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A90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965,1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757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087,3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7A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4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6D3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80,406,82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05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654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F8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7.0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1E8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F96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493</w:t>
            </w:r>
          </w:p>
        </w:tc>
      </w:tr>
      <w:tr w:rsidR="008A60DD" w:rsidRPr="008A60DD" w14:paraId="11DDC230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C8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TTS0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6E0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355,55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BB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040,4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5FF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2.9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56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15,740,6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50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B5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6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7F5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7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7AC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62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444</w:t>
            </w:r>
          </w:p>
        </w:tc>
      </w:tr>
      <w:tr w:rsidR="008A60DD" w:rsidRPr="008A60DD" w14:paraId="5B184D71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71E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GZS01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47F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996,222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AF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736,632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297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72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A1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72,601,744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AF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4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542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67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122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396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07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2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13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7.398</w:t>
            </w:r>
          </w:p>
        </w:tc>
      </w:tr>
      <w:tr w:rsidR="008A60DD" w:rsidRPr="008A60DD" w14:paraId="1BF74688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C64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HS05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B1D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675,248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847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315,68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A10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.95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F89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54,826,560</w:t>
            </w:r>
          </w:p>
        </w:tc>
        <w:tc>
          <w:tcPr>
            <w:tcW w:w="3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50B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6.6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05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08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1F5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429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AB4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4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FC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694</w:t>
            </w:r>
          </w:p>
        </w:tc>
      </w:tr>
      <w:tr w:rsidR="008A60DD" w:rsidRPr="008A60DD" w14:paraId="5FFA9591" w14:textId="77777777" w:rsidTr="003B1B29">
        <w:trPr>
          <w:trHeight w:val="300"/>
        </w:trPr>
        <w:tc>
          <w:tcPr>
            <w:tcW w:w="4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35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FD09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90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909,930</w:t>
            </w:r>
          </w:p>
        </w:tc>
        <w:tc>
          <w:tcPr>
            <w:tcW w:w="57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5A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615,517</w:t>
            </w:r>
          </w:p>
        </w:tc>
        <w:tc>
          <w:tcPr>
            <w:tcW w:w="46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3B3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62</w:t>
            </w:r>
          </w:p>
        </w:tc>
        <w:tc>
          <w:tcPr>
            <w:tcW w:w="6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236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7,403,41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A9A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9.1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F13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09</w:t>
            </w:r>
          </w:p>
        </w:tc>
        <w:tc>
          <w:tcPr>
            <w:tcW w:w="51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57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41</w:t>
            </w:r>
          </w:p>
        </w:tc>
        <w:tc>
          <w:tcPr>
            <w:tcW w:w="4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2759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1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7E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776</w:t>
            </w:r>
          </w:p>
        </w:tc>
      </w:tr>
      <w:tr w:rsidR="008A60DD" w:rsidRPr="008A60DD" w14:paraId="0D1AFED1" w14:textId="77777777" w:rsidTr="003B1B29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CBE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16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D3F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,610,398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32D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010,658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593C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1.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426CB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53,513,43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1153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7.3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705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17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9C53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60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B1FF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9284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262</w:t>
            </w:r>
          </w:p>
        </w:tc>
      </w:tr>
      <w:tr w:rsidR="008A60DD" w:rsidRPr="008A60DD" w14:paraId="2954E1E5" w14:textId="77777777" w:rsidTr="003B1B29">
        <w:trPr>
          <w:trHeight w:val="300"/>
        </w:trPr>
        <w:tc>
          <w:tcPr>
            <w:tcW w:w="40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54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lastRenderedPageBreak/>
              <w:t>MS04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F05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926,883</w:t>
            </w:r>
          </w:p>
        </w:tc>
        <w:tc>
          <w:tcPr>
            <w:tcW w:w="57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655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,693,612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876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03</w:t>
            </w:r>
          </w:p>
        </w:tc>
        <w:tc>
          <w:tcPr>
            <w:tcW w:w="6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5B80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08,492,904</w:t>
            </w:r>
          </w:p>
        </w:tc>
        <w:tc>
          <w:tcPr>
            <w:tcW w:w="36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70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6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29B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18</w:t>
            </w:r>
          </w:p>
        </w:tc>
        <w:tc>
          <w:tcPr>
            <w:tcW w:w="5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4FB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55</w:t>
            </w:r>
          </w:p>
        </w:tc>
        <w:tc>
          <w:tcPr>
            <w:tcW w:w="43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958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CB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559</w:t>
            </w:r>
          </w:p>
        </w:tc>
      </w:tr>
      <w:tr w:rsidR="008A60DD" w:rsidRPr="008A60DD" w14:paraId="34B71FFD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DC1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JHS0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123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,983,62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DE8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,541,95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33AC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1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14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28,957,18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EA1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8E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2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F607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91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3D6A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E14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136</w:t>
            </w:r>
          </w:p>
        </w:tc>
      </w:tr>
      <w:tr w:rsidR="008A60DD" w:rsidRPr="008A60DD" w14:paraId="27298E85" w14:textId="77777777" w:rsidTr="008A60DD">
        <w:trPr>
          <w:trHeight w:val="300"/>
        </w:trPr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52FEA8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Mea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00536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,693,475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68BED9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3,815,53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126473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83.22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4860962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541,806,16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5229B44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78.7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BAB4F0E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9.19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6048D46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96.8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7AC9151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630.5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24FB6ED" w14:textId="77777777" w:rsidR="008A60DD" w:rsidRPr="008A60DD" w:rsidRDefault="008A60DD" w:rsidP="008A60DD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</w:pPr>
            <w:r w:rsidRPr="008A60D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5.042</w:t>
            </w:r>
            <w:r w:rsidRPr="008A60D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  <w14:ligatures w14:val="none"/>
              </w:rPr>
              <w:t>4</w:t>
            </w:r>
          </w:p>
        </w:tc>
      </w:tr>
    </w:tbl>
    <w:bookmarkEnd w:id="0"/>
    <w:p w14:paraId="004D57CA" w14:textId="77777777" w:rsidR="008A60DD" w:rsidRPr="008A60DD" w:rsidRDefault="008A60DD" w:rsidP="008A60D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14:ligatures w14:val="none"/>
        </w:rPr>
      </w:pPr>
      <w:r w:rsidRPr="008A60DD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14:ligatures w14:val="none"/>
        </w:rPr>
        <w:t>(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Sample: 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n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>umber of sample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Clean Reads: number of Clean Data Read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Reads: number of high quality Read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Reads Rate: ratio of high quality Reads to low N content Read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Bases: Bases number of high-quality Read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Bases Rate: Ratio of bases number of high-quality Reads to bases number of low-N content Read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Q20 bases Rates: Proportion of high-quality Reads with base quality values greater than Q20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Q30 Bases Rates: Proportion of high-quality Reads with base quality values greater than Q30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N 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C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>ontent: Number of N bases in high-quality Read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;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 xml:space="preserve"> HighQ GC 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C</w:t>
      </w:r>
      <w:r w:rsidRPr="008A60DD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  <w14:ligatures w14:val="none"/>
        </w:rPr>
        <w:t>ontent: GC content in high-quality Reads</w:t>
      </w:r>
      <w:r w:rsidRPr="008A60D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bidi="ar"/>
          <w14:ligatures w14:val="none"/>
        </w:rPr>
        <w:t>.</w:t>
      </w:r>
      <w:r w:rsidRPr="008A60DD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14:ligatures w14:val="none"/>
        </w:rPr>
        <w:t>)</w:t>
      </w:r>
    </w:p>
    <w:p w14:paraId="1C616B95" w14:textId="77777777" w:rsidR="00CC0DA5" w:rsidRPr="008A60DD" w:rsidRDefault="00CC0DA5"/>
    <w:sectPr w:rsidR="00CC0DA5" w:rsidRPr="008A60DD" w:rsidSect="008A60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4E83DB" w14:textId="77777777" w:rsidR="00744F3C" w:rsidRDefault="00744F3C" w:rsidP="008A60DD">
      <w:r>
        <w:separator/>
      </w:r>
    </w:p>
  </w:endnote>
  <w:endnote w:type="continuationSeparator" w:id="0">
    <w:p w14:paraId="7076A8F5" w14:textId="77777777" w:rsidR="00744F3C" w:rsidRDefault="00744F3C" w:rsidP="008A6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CB7D89" w14:textId="77777777" w:rsidR="00744F3C" w:rsidRDefault="00744F3C" w:rsidP="008A60DD">
      <w:r>
        <w:separator/>
      </w:r>
    </w:p>
  </w:footnote>
  <w:footnote w:type="continuationSeparator" w:id="0">
    <w:p w14:paraId="7E531F51" w14:textId="77777777" w:rsidR="00744F3C" w:rsidRDefault="00744F3C" w:rsidP="008A60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E10C3B2"/>
    <w:multiLevelType w:val="singleLevel"/>
    <w:tmpl w:val="8E10C3B2"/>
    <w:lvl w:ilvl="0">
      <w:start w:val="6"/>
      <w:numFmt w:val="decimal"/>
      <w:lvlText w:val="[%1]"/>
      <w:lvlJc w:val="left"/>
      <w:pPr>
        <w:tabs>
          <w:tab w:val="left" w:pos="312"/>
        </w:tabs>
      </w:pPr>
    </w:lvl>
  </w:abstractNum>
  <w:abstractNum w:abstractNumId="1" w15:restartNumberingAfterBreak="0">
    <w:nsid w:val="A19F483E"/>
    <w:multiLevelType w:val="singleLevel"/>
    <w:tmpl w:val="A19F483E"/>
    <w:lvl w:ilvl="0">
      <w:start w:val="40"/>
      <w:numFmt w:val="decimal"/>
      <w:suff w:val="space"/>
      <w:lvlText w:val="[%1]"/>
      <w:lvlJc w:val="left"/>
    </w:lvl>
  </w:abstractNum>
  <w:abstractNum w:abstractNumId="2" w15:restartNumberingAfterBreak="0">
    <w:nsid w:val="A68762AF"/>
    <w:multiLevelType w:val="singleLevel"/>
    <w:tmpl w:val="156AD176"/>
    <w:lvl w:ilvl="0">
      <w:start w:val="47"/>
      <w:numFmt w:val="decimal"/>
      <w:suff w:val="space"/>
      <w:lvlText w:val="%1."/>
      <w:lvlJc w:val="left"/>
    </w:lvl>
  </w:abstractNum>
  <w:abstractNum w:abstractNumId="3" w15:restartNumberingAfterBreak="0">
    <w:nsid w:val="ED28F72F"/>
    <w:multiLevelType w:val="singleLevel"/>
    <w:tmpl w:val="02283628"/>
    <w:lvl w:ilvl="0">
      <w:start w:val="17"/>
      <w:numFmt w:val="decimal"/>
      <w:suff w:val="space"/>
      <w:lvlText w:val="%1."/>
      <w:lvlJc w:val="left"/>
      <w:rPr>
        <w:color w:val="auto"/>
      </w:rPr>
    </w:lvl>
  </w:abstractNum>
  <w:abstractNum w:abstractNumId="4" w15:restartNumberingAfterBreak="0">
    <w:nsid w:val="0461266D"/>
    <w:multiLevelType w:val="hybridMultilevel"/>
    <w:tmpl w:val="C8004BD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4386BD3"/>
    <w:multiLevelType w:val="hybridMultilevel"/>
    <w:tmpl w:val="7FE860D8"/>
    <w:lvl w:ilvl="0" w:tplc="9B4A10C4">
      <w:start w:val="1"/>
      <w:numFmt w:val="decimal"/>
      <w:lvlText w:val="%1."/>
      <w:lvlJc w:val="left"/>
      <w:pPr>
        <w:ind w:left="440" w:hanging="44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56397AE"/>
    <w:multiLevelType w:val="singleLevel"/>
    <w:tmpl w:val="256397AE"/>
    <w:lvl w:ilvl="0">
      <w:start w:val="36"/>
      <w:numFmt w:val="decimal"/>
      <w:suff w:val="space"/>
      <w:lvlText w:val="%1."/>
      <w:lvlJc w:val="left"/>
    </w:lvl>
  </w:abstractNum>
  <w:abstractNum w:abstractNumId="7" w15:restartNumberingAfterBreak="0">
    <w:nsid w:val="548A0263"/>
    <w:multiLevelType w:val="hybridMultilevel"/>
    <w:tmpl w:val="806C4C56"/>
    <w:lvl w:ilvl="0" w:tplc="3E6295AC">
      <w:start w:val="1"/>
      <w:numFmt w:val="decimal"/>
      <w:lvlText w:val="%1."/>
      <w:lvlJc w:val="left"/>
      <w:pPr>
        <w:ind w:left="540" w:hanging="54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2CE337E"/>
    <w:multiLevelType w:val="hybridMultilevel"/>
    <w:tmpl w:val="30DCBD4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FD1D048"/>
    <w:multiLevelType w:val="singleLevel"/>
    <w:tmpl w:val="6FD1D048"/>
    <w:lvl w:ilvl="0">
      <w:start w:val="41"/>
      <w:numFmt w:val="decimal"/>
      <w:suff w:val="space"/>
      <w:lvlText w:val="%1."/>
      <w:lvlJc w:val="left"/>
    </w:lvl>
  </w:abstractNum>
  <w:num w:numId="1" w16cid:durableId="1386491442">
    <w:abstractNumId w:val="3"/>
  </w:num>
  <w:num w:numId="2" w16cid:durableId="25327651">
    <w:abstractNumId w:val="0"/>
  </w:num>
  <w:num w:numId="3" w16cid:durableId="281234585">
    <w:abstractNumId w:val="1"/>
  </w:num>
  <w:num w:numId="4" w16cid:durableId="608004672">
    <w:abstractNumId w:val="6"/>
  </w:num>
  <w:num w:numId="5" w16cid:durableId="1721708924">
    <w:abstractNumId w:val="9"/>
  </w:num>
  <w:num w:numId="6" w16cid:durableId="1928147272">
    <w:abstractNumId w:val="2"/>
  </w:num>
  <w:num w:numId="7" w16cid:durableId="1594121843">
    <w:abstractNumId w:val="4"/>
  </w:num>
  <w:num w:numId="8" w16cid:durableId="875586167">
    <w:abstractNumId w:val="7"/>
  </w:num>
  <w:num w:numId="9" w16cid:durableId="1456947301">
    <w:abstractNumId w:val="5"/>
  </w:num>
  <w:num w:numId="10" w16cid:durableId="10930890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835A7"/>
    <w:rsid w:val="00111D92"/>
    <w:rsid w:val="001C6CBD"/>
    <w:rsid w:val="003B1B29"/>
    <w:rsid w:val="006835A7"/>
    <w:rsid w:val="00744F3C"/>
    <w:rsid w:val="008120CC"/>
    <w:rsid w:val="008A60DD"/>
    <w:rsid w:val="00BB70FB"/>
    <w:rsid w:val="00CC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C9CD31-344B-4E82-9BF7-0E8903EAF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8A60DD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autoRedefine/>
    <w:semiHidden/>
    <w:unhideWhenUsed/>
    <w:qFormat/>
    <w:rsid w:val="008A60DD"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8A6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8A60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A6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60DD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8A60DD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semiHidden/>
    <w:rsid w:val="008A60DD"/>
    <w:rPr>
      <w:rFonts w:ascii="宋体" w:eastAsia="宋体" w:hAnsi="宋体" w:cs="Times New Roman"/>
      <w:b/>
      <w:bCs/>
      <w:kern w:val="0"/>
      <w:sz w:val="27"/>
      <w:szCs w:val="27"/>
    </w:rPr>
  </w:style>
  <w:style w:type="numbering" w:customStyle="1" w:styleId="11">
    <w:name w:val="无列表1"/>
    <w:next w:val="a2"/>
    <w:uiPriority w:val="99"/>
    <w:semiHidden/>
    <w:unhideWhenUsed/>
    <w:rsid w:val="008A60DD"/>
  </w:style>
  <w:style w:type="table" w:styleId="a7">
    <w:name w:val="Table Grid"/>
    <w:basedOn w:val="a1"/>
    <w:autoRedefine/>
    <w:qFormat/>
    <w:rsid w:val="008A60DD"/>
    <w:pPr>
      <w:widowControl w:val="0"/>
      <w:jc w:val="both"/>
    </w:pPr>
    <w:rPr>
      <w:rFonts w:ascii="等线" w:eastAsia="等线" w:hAnsi="等线" w:cs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qFormat/>
    <w:rsid w:val="008A60DD"/>
    <w:rPr>
      <w:b/>
    </w:rPr>
  </w:style>
  <w:style w:type="character" w:styleId="a9">
    <w:name w:val="Emphasis"/>
    <w:basedOn w:val="a0"/>
    <w:qFormat/>
    <w:rsid w:val="008A60DD"/>
    <w:rPr>
      <w:i/>
    </w:rPr>
  </w:style>
  <w:style w:type="character" w:styleId="aa">
    <w:name w:val="line number"/>
    <w:basedOn w:val="a0"/>
    <w:qFormat/>
    <w:rsid w:val="008A60DD"/>
  </w:style>
  <w:style w:type="character" w:styleId="ab">
    <w:name w:val="Hyperlink"/>
    <w:basedOn w:val="a0"/>
    <w:uiPriority w:val="99"/>
    <w:qFormat/>
    <w:rsid w:val="008A60DD"/>
    <w:rPr>
      <w:color w:val="0000FF"/>
      <w:u w:val="single"/>
    </w:rPr>
  </w:style>
  <w:style w:type="paragraph" w:customStyle="1" w:styleId="12">
    <w:name w:val="修订1"/>
    <w:hidden/>
    <w:uiPriority w:val="99"/>
    <w:unhideWhenUsed/>
    <w:qFormat/>
    <w:rsid w:val="008A60DD"/>
    <w:rPr>
      <w:rFonts w:ascii="Calibri" w:eastAsia="宋体" w:hAnsi="Calibri" w:cs="Times New Roman"/>
      <w:szCs w:val="24"/>
    </w:rPr>
  </w:style>
  <w:style w:type="character" w:customStyle="1" w:styleId="13">
    <w:name w:val="未处理的提及1"/>
    <w:basedOn w:val="a0"/>
    <w:uiPriority w:val="99"/>
    <w:semiHidden/>
    <w:unhideWhenUsed/>
    <w:qFormat/>
    <w:rsid w:val="008A60DD"/>
    <w:rPr>
      <w:color w:val="605E5C"/>
      <w:shd w:val="clear" w:color="auto" w:fill="E1DFDD"/>
    </w:rPr>
  </w:style>
  <w:style w:type="paragraph" w:styleId="ac">
    <w:name w:val="List Paragraph"/>
    <w:basedOn w:val="a"/>
    <w:uiPriority w:val="99"/>
    <w:unhideWhenUsed/>
    <w:qFormat/>
    <w:rsid w:val="008A60DD"/>
    <w:pPr>
      <w:ind w:firstLineChars="200" w:firstLine="420"/>
    </w:pPr>
    <w:rPr>
      <w:rFonts w:ascii="Calibri" w:eastAsia="宋体" w:hAnsi="Calibri" w:cs="Times New Roman"/>
      <w:szCs w:val="24"/>
    </w:rPr>
  </w:style>
  <w:style w:type="paragraph" w:styleId="ad">
    <w:name w:val="Revision"/>
    <w:hidden/>
    <w:uiPriority w:val="99"/>
    <w:unhideWhenUsed/>
    <w:rsid w:val="008A60DD"/>
    <w:rPr>
      <w:rFonts w:ascii="Calibri" w:eastAsia="宋体" w:hAnsi="Calibri" w:cs="Times New Roman"/>
      <w:szCs w:val="24"/>
    </w:rPr>
  </w:style>
  <w:style w:type="character" w:styleId="ae">
    <w:name w:val="Unresolved Mention"/>
    <w:basedOn w:val="a0"/>
    <w:uiPriority w:val="99"/>
    <w:semiHidden/>
    <w:unhideWhenUsed/>
    <w:rsid w:val="008A60DD"/>
    <w:rPr>
      <w:color w:val="605E5C"/>
      <w:shd w:val="clear" w:color="auto" w:fill="E1DFDD"/>
    </w:rPr>
  </w:style>
  <w:style w:type="paragraph" w:customStyle="1" w:styleId="14">
    <w:name w:val="正文1"/>
    <w:rsid w:val="008A60DD"/>
    <w:pPr>
      <w:jc w:val="both"/>
    </w:pPr>
    <w:rPr>
      <w:rFonts w:ascii="等线" w:eastAsia="宋体" w:hAnsi="等线" w:cs="宋体"/>
      <w:szCs w:val="21"/>
    </w:rPr>
  </w:style>
  <w:style w:type="character" w:styleId="af">
    <w:name w:val="FollowedHyperlink"/>
    <w:basedOn w:val="a0"/>
    <w:uiPriority w:val="99"/>
    <w:unhideWhenUsed/>
    <w:rsid w:val="008A60DD"/>
    <w:rPr>
      <w:color w:val="954F72"/>
      <w:u w:val="single"/>
    </w:rPr>
  </w:style>
  <w:style w:type="paragraph" w:customStyle="1" w:styleId="msonormal0">
    <w:name w:val="msonormal"/>
    <w:basedOn w:val="a"/>
    <w:rsid w:val="008A60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A60DD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A60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8A60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8A60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8A60DD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8A60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0">
    <w:name w:val="Normal (Web)"/>
    <w:basedOn w:val="a"/>
    <w:rsid w:val="008A60DD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335</Words>
  <Characters>7611</Characters>
  <Application>Microsoft Office Word</Application>
  <DocSecurity>0</DocSecurity>
  <Lines>63</Lines>
  <Paragraphs>17</Paragraphs>
  <ScaleCrop>false</ScaleCrop>
  <Company/>
  <LinksUpToDate>false</LinksUpToDate>
  <CharactersWithSpaces>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ai Guan</dc:creator>
  <cp:keywords/>
  <dc:description/>
  <cp:lastModifiedBy>Liu Qian</cp:lastModifiedBy>
  <cp:revision>4</cp:revision>
  <dcterms:created xsi:type="dcterms:W3CDTF">2024-05-01T13:49:00Z</dcterms:created>
  <dcterms:modified xsi:type="dcterms:W3CDTF">2024-05-16T11:40:00Z</dcterms:modified>
</cp:coreProperties>
</file>